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929CB" w14:textId="2EBE627B" w:rsidR="00E210D0" w:rsidRPr="003C1ADC" w:rsidRDefault="00E210D0" w:rsidP="00E210D0">
      <w:pPr>
        <w:spacing w:after="0" w:line="276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18"/>
          <w:szCs w:val="18"/>
          <w:lang w:val="en-GB"/>
        </w:rPr>
        <w:t>S</w:t>
      </w:r>
      <w:r w:rsidRPr="00CB6007">
        <w:rPr>
          <w:rFonts w:ascii="Times New Roman" w:hAnsi="Times New Roman"/>
          <w:b/>
          <w:bCs/>
          <w:sz w:val="18"/>
          <w:szCs w:val="18"/>
          <w:lang w:val="en-GB"/>
        </w:rPr>
        <w:t>4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6A271E">
        <w:rPr>
          <w:rFonts w:ascii="Times New Roman" w:hAnsi="Times New Roman"/>
          <w:b/>
          <w:bCs/>
          <w:sz w:val="18"/>
          <w:szCs w:val="18"/>
          <w:lang w:val="en-GB"/>
        </w:rPr>
        <w:t>Table</w:t>
      </w:r>
      <w:r w:rsidRPr="00CB6007"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 w:rsidRPr="00CB6007">
        <w:rPr>
          <w:rFonts w:ascii="Times New Roman" w:hAnsi="Times New Roman"/>
          <w:sz w:val="18"/>
          <w:szCs w:val="18"/>
          <w:lang w:val="en-GB"/>
        </w:rPr>
        <w:t xml:space="preserve"> GAD-7</w:t>
      </w:r>
      <w:r w:rsidRPr="00CB6007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r w:rsidRPr="00CB6007">
        <w:rPr>
          <w:rFonts w:ascii="Times New Roman" w:hAnsi="Times New Roman"/>
          <w:sz w:val="18"/>
          <w:szCs w:val="18"/>
          <w:lang w:val="en-GB"/>
        </w:rPr>
        <w:t xml:space="preserve"> Items.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4"/>
        <w:gridCol w:w="1152"/>
        <w:gridCol w:w="1152"/>
        <w:gridCol w:w="1008"/>
      </w:tblGrid>
      <w:tr w:rsidR="00E210D0" w:rsidRPr="003C1ADC" w14:paraId="1216B003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5306E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C41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n-binary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/</w:t>
            </w:r>
          </w:p>
          <w:p w14:paraId="7061FE1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t identify</w:t>
            </w:r>
          </w:p>
          <w:p w14:paraId="7A5EB05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7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0C18" w14:textId="77777777" w:rsidR="00E210D0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Men/Women</w:t>
            </w:r>
          </w:p>
          <w:p w14:paraId="1FFCAC6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288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E509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-valu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</w:tr>
      <w:tr w:rsidR="00E210D0" w:rsidRPr="0063622C" w14:paraId="77FF3B33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B6B1FE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nervous, anxious or on edg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B4DA2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023060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3AAC1DC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A68992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58F008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A14DFCA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8 (25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DDA158E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1 (28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279EC3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62</w:t>
            </w:r>
          </w:p>
        </w:tc>
      </w:tr>
      <w:tr w:rsidR="00E210D0" w:rsidRPr="003C1ADC" w14:paraId="75F76DB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9C95C5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CE76AC3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4F7A4CB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23 (42.7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B79AD3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1C11CA8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039426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FB43392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2B2195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2 (18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4B43E2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BECE202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4875459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5FC065A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08C89A1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2 (11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88C4A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2807426B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9A7281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t being a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ble to stop or control worrying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CB8D6A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A0F097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5DEB542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157C405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98BC0D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171B3E6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20F5672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9 (30.9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1742FB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15</w:t>
            </w:r>
          </w:p>
        </w:tc>
      </w:tr>
      <w:tr w:rsidR="00E210D0" w:rsidRPr="003C1ADC" w14:paraId="416208B1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F07B84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6363C90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4 (33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BE2AF1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99 (34.4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F8236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54D36AD3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8F43D59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E2715F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62434E3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9 (20.5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60DA72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0038A9F4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DB5F5B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89F8DB9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2 (16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0CC6CC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1 (14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133831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7EE9DE46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8DCA9A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Worrying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oo much about different thing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464D4A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B3F6F0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1B9359D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6B54FF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D010F79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CBB9276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2EE9C4D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93 (32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6EEEAD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56</w:t>
            </w:r>
          </w:p>
        </w:tc>
      </w:tr>
      <w:tr w:rsidR="00E210D0" w:rsidRPr="00AF7B14" w14:paraId="2464F14E" w14:textId="77777777" w:rsidTr="0063622C">
        <w:trPr>
          <w:trHeight w:val="10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4CA9B1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BAC96B4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71E26AC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09 (37.8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BE5F8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103C1FAB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F89F69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AC58346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7 (23.6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64A09C5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3 (18.4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1658F6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FAD4B06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D97992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BDAF8DB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89D049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3 (11.5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4085B8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7072EDFA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624095B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Having trouble relaxing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F87E2B8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B116D94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16A5C49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7EF19492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42080F7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E0041FE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AF0AB4E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9 (30.9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DE896E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53</w:t>
            </w:r>
          </w:p>
        </w:tc>
      </w:tr>
      <w:tr w:rsidR="00E210D0" w:rsidRPr="00AF7B14" w14:paraId="14E6482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4DDACE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73E4015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2D2146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11 (38.5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062446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308F323D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16AF73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9B5DF6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67083CD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1 (17.7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57D3CB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4E3456D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0872E5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D0AAEAD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DDC1D94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7 (12.8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067B04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69474576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DEB3D1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Being so restl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s that it is hard to sit sti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4928E9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5741EE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52D24FA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1918B328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E40A0B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063BA45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1 (43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CEDBEB5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52 (52.8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7BA173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15</w:t>
            </w:r>
          </w:p>
        </w:tc>
      </w:tr>
      <w:tr w:rsidR="00E210D0" w:rsidRPr="003C1ADC" w14:paraId="3928EEBE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39DBEC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5ACA971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26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BED2307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91 (31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365884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43A2F0A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25BD3A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7D38555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8AEFBCD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6 (9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BFEACD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233FEE4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72B788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BBFACF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6 (8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B91A547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6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7E529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78E8BC4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5FC650F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Becom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ng easily annoyed or irritabl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61CC8E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552AF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435D99F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1970A83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38C9D7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4815012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26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E98FB7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10 (38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E3B3CC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34</w:t>
            </w:r>
          </w:p>
        </w:tc>
      </w:tr>
      <w:tr w:rsidR="00E210D0" w:rsidRPr="003C1ADC" w14:paraId="5B82C85B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A7B1F3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069D387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6E4CB9E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01 (35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264439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1B0E5D0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34D4199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5DA62B4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60937E2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4 (18.8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AB19E2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E5266F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114656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6823A24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CFD533D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3 (8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6F350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616464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2A461E7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Feeling afraid as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f something awful might happen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0BFFF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A688CA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47E923F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931A63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2F93C3F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2D12229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4 (47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C18536A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56 (54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C44DF2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79</w:t>
            </w:r>
          </w:p>
        </w:tc>
      </w:tr>
      <w:tr w:rsidR="00E210D0" w:rsidRPr="003C1ADC" w14:paraId="73F8834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0C398E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ACCA8FC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3 (31.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87B9CB1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4 (29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93727A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D83F072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FD1770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1CF92B8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33C7482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9 (10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14E8CF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343F53FE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59AC2F2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D9936DE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7 (9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9DAC4BB" w14:textId="77777777" w:rsidR="00E210D0" w:rsidRPr="00AF7B14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C752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6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8BA0AD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</w:tbl>
    <w:p w14:paraId="7C860858" w14:textId="77777777" w:rsidR="00E210D0" w:rsidRPr="003C1ADC" w:rsidRDefault="00E210D0" w:rsidP="00E210D0">
      <w:pPr>
        <w:spacing w:after="0" w:line="276" w:lineRule="auto"/>
        <w:rPr>
          <w:rFonts w:ascii="Times New Roman" w:hAnsi="Times New Roman"/>
          <w:lang w:val="en-GB"/>
        </w:rPr>
      </w:pPr>
      <w:r w:rsidRPr="00904494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904494">
        <w:rPr>
          <w:rFonts w:ascii="Times New Roman" w:hAnsi="Times New Roman"/>
          <w:sz w:val="16"/>
          <w:szCs w:val="16"/>
          <w:lang w:val="en-GB"/>
        </w:rPr>
        <w:t xml:space="preserve"> GAD 7: Generalised Anxiety Disorder 7-item scale  </w:t>
      </w:r>
    </w:p>
    <w:p w14:paraId="3CFB0657" w14:textId="77777777" w:rsidR="00E210D0" w:rsidRPr="00E32DDF" w:rsidRDefault="00E210D0" w:rsidP="00E210D0">
      <w:pPr>
        <w:spacing w:after="0" w:line="240" w:lineRule="auto"/>
        <w:rPr>
          <w:rFonts w:ascii="Times New Roman" w:hAnsi="Times New Roman"/>
          <w:bCs/>
          <w:sz w:val="16"/>
          <w:szCs w:val="16"/>
          <w:lang w:val="en-GB"/>
        </w:rPr>
      </w:pPr>
      <w:r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2</w:t>
      </w:r>
      <w:r w:rsidRPr="00E32DDF">
        <w:rPr>
          <w:rFonts w:ascii="Times New Roman" w:hAnsi="Times New Roman"/>
          <w:bCs/>
          <w:sz w:val="16"/>
          <w:szCs w:val="16"/>
          <w:lang w:val="en-GB"/>
        </w:rPr>
        <w:t>Chi-Square test</w:t>
      </w:r>
    </w:p>
    <w:p w14:paraId="052F0084" w14:textId="77777777" w:rsidR="00E210D0" w:rsidRPr="003C1ADC" w:rsidRDefault="00E210D0" w:rsidP="00E210D0">
      <w:pPr>
        <w:spacing w:after="0" w:line="276" w:lineRule="auto"/>
        <w:rPr>
          <w:rFonts w:ascii="Times New Roman" w:hAnsi="Times New Roman"/>
          <w:lang w:val="en-GB"/>
        </w:rPr>
      </w:pPr>
    </w:p>
    <w:sectPr w:rsidR="00E210D0" w:rsidRPr="003C1A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2C27FE"/>
    <w:rsid w:val="00497413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356</Characters>
  <Application>Microsoft Office Word</Application>
  <DocSecurity>0</DocSecurity>
  <Lines>226</Lines>
  <Paragraphs>135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10:00Z</dcterms:modified>
</cp:coreProperties>
</file>